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BA5BD" w14:textId="77777777" w:rsidR="00D20D4C" w:rsidRPr="003E2F49" w:rsidRDefault="00971044" w:rsidP="0097104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pt-PT"/>
        </w:rPr>
      </w:pPr>
      <w:r w:rsidRPr="003E2F49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6F9F068" wp14:editId="3D886DDE">
            <wp:extent cx="2400300" cy="1000125"/>
            <wp:effectExtent l="0" t="0" r="0" b="9525"/>
            <wp:docPr id="2" name="Picture 2" descr="F:\INS\Comunicados &amp; LOGOTIPO INS\INS 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INS\Comunicados &amp; LOGOTIPO INS\INS Logo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00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22033" w14:textId="77777777" w:rsidR="00D20D4C" w:rsidRPr="003E2F49" w:rsidRDefault="00D20D4C" w:rsidP="00D20D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4EAA0484" w14:textId="77777777" w:rsidR="00AB5379" w:rsidRPr="003E2F49" w:rsidRDefault="00AB5379" w:rsidP="00AB5379">
      <w:pPr>
        <w:ind w:left="-142" w:right="-188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3E2F49">
        <w:rPr>
          <w:rFonts w:ascii="Times New Roman" w:hAnsi="Times New Roman" w:cs="Times New Roman"/>
          <w:b/>
          <w:sz w:val="24"/>
          <w:szCs w:val="24"/>
          <w:lang w:val="pt-PT"/>
        </w:rPr>
        <w:t>Avaliação de novas tecnologias e amostras alternativas para o diagnóstico da SARS-CoV-2</w:t>
      </w:r>
    </w:p>
    <w:p w14:paraId="6B7C1A6F" w14:textId="77777777" w:rsidR="00D20D4C" w:rsidRPr="003E2F49" w:rsidRDefault="00D20D4C" w:rsidP="00D20D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130F1667" w14:textId="77777777" w:rsidR="00971044" w:rsidRPr="003E2F49" w:rsidRDefault="007249F1" w:rsidP="0012322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3E2F49">
        <w:rPr>
          <w:rFonts w:ascii="Times New Roman" w:hAnsi="Times New Roman" w:cs="Times New Roman"/>
          <w:b/>
          <w:sz w:val="24"/>
          <w:szCs w:val="24"/>
          <w:lang w:val="pt-PT"/>
        </w:rPr>
        <w:t>R</w:t>
      </w:r>
      <w:r w:rsidR="00971044" w:rsidRPr="003E2F49">
        <w:rPr>
          <w:rFonts w:ascii="Times New Roman" w:hAnsi="Times New Roman" w:cs="Times New Roman"/>
          <w:b/>
          <w:sz w:val="24"/>
          <w:szCs w:val="24"/>
          <w:lang w:val="pt-PT"/>
        </w:rPr>
        <w:t xml:space="preserve">ecursos </w:t>
      </w:r>
      <w:r w:rsidRPr="003E2F49">
        <w:rPr>
          <w:rFonts w:ascii="Times New Roman" w:hAnsi="Times New Roman" w:cs="Times New Roman"/>
          <w:b/>
          <w:sz w:val="24"/>
          <w:szCs w:val="24"/>
          <w:lang w:val="pt-PT"/>
        </w:rPr>
        <w:t>H</w:t>
      </w:r>
      <w:r w:rsidR="00971044" w:rsidRPr="003E2F49">
        <w:rPr>
          <w:rFonts w:ascii="Times New Roman" w:hAnsi="Times New Roman" w:cs="Times New Roman"/>
          <w:b/>
          <w:sz w:val="24"/>
          <w:szCs w:val="24"/>
          <w:lang w:val="pt-PT"/>
        </w:rPr>
        <w:t>umanos</w:t>
      </w:r>
      <w:r w:rsidRPr="003E2F49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</w:p>
    <w:p w14:paraId="44DB2D7B" w14:textId="77777777" w:rsidR="00244765" w:rsidRPr="003E2F49" w:rsidRDefault="00AA7652" w:rsidP="009710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ascii="Times New Roman" w:hAnsi="Times New Roman" w:cs="Times New Roman"/>
          <w:sz w:val="24"/>
          <w:szCs w:val="24"/>
          <w:lang w:val="pt-PT"/>
        </w:rPr>
        <w:t>Para a obtenção d</w:t>
      </w:r>
      <w:r w:rsidR="00DD0032" w:rsidRPr="003E2F49">
        <w:rPr>
          <w:rFonts w:ascii="Times New Roman" w:hAnsi="Times New Roman" w:cs="Times New Roman"/>
          <w:sz w:val="24"/>
          <w:szCs w:val="24"/>
          <w:lang w:val="pt-PT"/>
        </w:rPr>
        <w:t>a tabela</w:t>
      </w:r>
      <w:r w:rsidR="00C32F3E" w:rsidRPr="003E2F49">
        <w:rPr>
          <w:rFonts w:ascii="Times New Roman" w:hAnsi="Times New Roman" w:cs="Times New Roman"/>
          <w:sz w:val="24"/>
          <w:szCs w:val="24"/>
          <w:lang w:val="pt-PT"/>
        </w:rPr>
        <w:t xml:space="preserve"> salarial </w:t>
      </w:r>
      <w:r w:rsidR="00220827" w:rsidRPr="003E2F49">
        <w:rPr>
          <w:rFonts w:ascii="Times New Roman" w:hAnsi="Times New Roman" w:cs="Times New Roman"/>
          <w:sz w:val="24"/>
          <w:szCs w:val="24"/>
          <w:lang w:val="pt-PT"/>
        </w:rPr>
        <w:t xml:space="preserve">(salário mensal, incluindo benefícios) </w:t>
      </w:r>
      <w:r w:rsidR="00C32F3E" w:rsidRPr="003E2F49">
        <w:rPr>
          <w:rFonts w:ascii="Times New Roman" w:hAnsi="Times New Roman" w:cs="Times New Roman"/>
          <w:sz w:val="24"/>
          <w:szCs w:val="24"/>
          <w:lang w:val="pt-PT"/>
        </w:rPr>
        <w:t xml:space="preserve">do pessoal </w:t>
      </w:r>
      <w:r w:rsidRPr="003E2F49">
        <w:rPr>
          <w:rFonts w:ascii="Times New Roman" w:hAnsi="Times New Roman" w:cs="Times New Roman"/>
          <w:sz w:val="24"/>
          <w:szCs w:val="24"/>
          <w:lang w:val="pt-PT"/>
        </w:rPr>
        <w:t xml:space="preserve">(directa ou indirectamente) </w:t>
      </w:r>
      <w:r>
        <w:rPr>
          <w:rFonts w:ascii="Times New Roman" w:hAnsi="Times New Roman" w:cs="Times New Roman"/>
          <w:sz w:val="24"/>
          <w:szCs w:val="24"/>
          <w:lang w:val="pt-PT"/>
        </w:rPr>
        <w:t>envolvido</w:t>
      </w:r>
      <w:r w:rsidR="00AB5379" w:rsidRPr="003E2F49">
        <w:rPr>
          <w:rFonts w:ascii="Times New Roman" w:hAnsi="Times New Roman" w:cs="Times New Roman"/>
          <w:sz w:val="24"/>
          <w:szCs w:val="24"/>
          <w:lang w:val="pt-PT"/>
        </w:rPr>
        <w:t xml:space="preserve"> no processo de testagem</w:t>
      </w:r>
      <w:r w:rsidR="002C2F31" w:rsidRPr="003E2F49">
        <w:rPr>
          <w:rFonts w:ascii="Times New Roman" w:hAnsi="Times New Roman" w:cs="Times New Roman"/>
          <w:sz w:val="24"/>
          <w:szCs w:val="24"/>
          <w:lang w:val="pt-PT"/>
        </w:rPr>
        <w:t xml:space="preserve">. </w:t>
      </w:r>
      <w:r w:rsidR="002C2F31" w:rsidRPr="003E2F49">
        <w:rPr>
          <w:rFonts w:ascii="Times New Roman" w:hAnsi="Times New Roman" w:cs="Times New Roman"/>
          <w:b/>
          <w:i/>
          <w:sz w:val="24"/>
          <w:szCs w:val="24"/>
          <w:lang w:val="pt-PT"/>
        </w:rPr>
        <w:t xml:space="preserve">Esta informação serve para estimar o custo </w:t>
      </w:r>
      <w:r w:rsidR="004B57DF">
        <w:rPr>
          <w:rFonts w:ascii="Times New Roman" w:hAnsi="Times New Roman" w:cs="Times New Roman"/>
          <w:b/>
          <w:i/>
          <w:sz w:val="24"/>
          <w:szCs w:val="24"/>
          <w:lang w:val="pt-PT"/>
        </w:rPr>
        <w:t xml:space="preserve">do tempo gasto </w:t>
      </w:r>
      <w:r w:rsidR="002C2F31" w:rsidRPr="003E2F49">
        <w:rPr>
          <w:rFonts w:ascii="Times New Roman" w:hAnsi="Times New Roman" w:cs="Times New Roman"/>
          <w:b/>
          <w:sz w:val="24"/>
          <w:szCs w:val="24"/>
          <w:lang w:val="pt-PT"/>
        </w:rPr>
        <w:t>(</w:t>
      </w:r>
      <w:r w:rsidR="002C2F31" w:rsidRPr="003E2F49">
        <w:rPr>
          <w:rFonts w:ascii="Times New Roman" w:hAnsi="Times New Roman" w:cs="Times New Roman"/>
          <w:sz w:val="24"/>
          <w:szCs w:val="24"/>
          <w:lang w:val="pt-PT"/>
        </w:rPr>
        <w:t>Tabela 1</w:t>
      </w:r>
      <w:r w:rsidR="002C2F31" w:rsidRPr="003E2F49">
        <w:rPr>
          <w:rFonts w:ascii="Times New Roman" w:hAnsi="Times New Roman" w:cs="Times New Roman"/>
          <w:b/>
          <w:sz w:val="24"/>
          <w:szCs w:val="24"/>
          <w:lang w:val="pt-PT"/>
        </w:rPr>
        <w:t>)</w:t>
      </w:r>
      <w:r w:rsidR="00971044" w:rsidRPr="003E2F49">
        <w:rPr>
          <w:rFonts w:ascii="Times New Roman" w:hAnsi="Times New Roman" w:cs="Times New Roman"/>
          <w:sz w:val="24"/>
          <w:szCs w:val="24"/>
          <w:lang w:val="pt-PT"/>
        </w:rPr>
        <w:t>.</w:t>
      </w:r>
    </w:p>
    <w:p w14:paraId="276CAD23" w14:textId="77777777" w:rsidR="00971044" w:rsidRPr="003E2F49" w:rsidRDefault="00971044" w:rsidP="009710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0F3AEF4F" w14:textId="77777777" w:rsidR="00B07266" w:rsidRPr="003E2F49" w:rsidRDefault="00D63F0A" w:rsidP="008A7F85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  <w:lang w:val="pt-PT"/>
        </w:rPr>
      </w:pPr>
      <w:r w:rsidRPr="00D63F0A">
        <w:rPr>
          <w:rFonts w:ascii="Times New Roman" w:hAnsi="Times New Roman" w:cs="Times New Roman"/>
          <w:b/>
          <w:i/>
          <w:sz w:val="24"/>
          <w:szCs w:val="24"/>
          <w:lang w:val="pt-PT"/>
        </w:rPr>
        <w:t>Tabela 1</w:t>
      </w:r>
      <w:r>
        <w:rPr>
          <w:rFonts w:ascii="Times New Roman" w:hAnsi="Times New Roman" w:cs="Times New Roman"/>
          <w:b/>
          <w:sz w:val="24"/>
          <w:szCs w:val="24"/>
          <w:lang w:val="pt-PT"/>
        </w:rPr>
        <w:t xml:space="preserve">: </w:t>
      </w:r>
      <w:r w:rsidR="00971044" w:rsidRPr="003E2F49">
        <w:rPr>
          <w:rFonts w:ascii="Times New Roman" w:hAnsi="Times New Roman" w:cs="Times New Roman"/>
          <w:b/>
          <w:sz w:val="24"/>
          <w:szCs w:val="24"/>
          <w:lang w:val="pt-PT"/>
        </w:rPr>
        <w:t>Tabela de</w:t>
      </w:r>
      <w:r w:rsidR="001A62ED" w:rsidRPr="003E2F49">
        <w:rPr>
          <w:rFonts w:ascii="Times New Roman" w:hAnsi="Times New Roman" w:cs="Times New Roman"/>
          <w:b/>
          <w:sz w:val="24"/>
          <w:szCs w:val="24"/>
          <w:lang w:val="pt-PT"/>
        </w:rPr>
        <w:t xml:space="preserve"> </w:t>
      </w:r>
      <w:r w:rsidR="002C2F31" w:rsidRPr="003E2F49">
        <w:rPr>
          <w:rFonts w:ascii="Times New Roman" w:hAnsi="Times New Roman" w:cs="Times New Roman"/>
          <w:b/>
          <w:sz w:val="24"/>
          <w:szCs w:val="24"/>
          <w:lang w:val="pt-PT"/>
        </w:rPr>
        <w:t>Salário Mensal do Pessoal Envolvido</w:t>
      </w:r>
      <w:r w:rsidR="00B07266" w:rsidRPr="003E2F49">
        <w:rPr>
          <w:rFonts w:ascii="Times New Roman" w:hAnsi="Times New Roman" w:cs="Times New Roman"/>
          <w:b/>
          <w:sz w:val="24"/>
          <w:szCs w:val="24"/>
          <w:lang w:val="pt-PT"/>
        </w:rPr>
        <w:t xml:space="preserve"> </w:t>
      </w:r>
    </w:p>
    <w:tbl>
      <w:tblPr>
        <w:tblW w:w="8505" w:type="dxa"/>
        <w:tblInd w:w="416" w:type="dxa"/>
        <w:tblLook w:val="04A0" w:firstRow="1" w:lastRow="0" w:firstColumn="1" w:lastColumn="0" w:noHBand="0" w:noVBand="1"/>
      </w:tblPr>
      <w:tblGrid>
        <w:gridCol w:w="3827"/>
        <w:gridCol w:w="1593"/>
        <w:gridCol w:w="1480"/>
        <w:gridCol w:w="1605"/>
      </w:tblGrid>
      <w:tr w:rsidR="002C2F31" w:rsidRPr="003E2F49" w14:paraId="472F7A7B" w14:textId="77777777" w:rsidTr="00894DD8">
        <w:trPr>
          <w:trHeight w:val="635"/>
        </w:trPr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B6A23" w14:textId="77777777" w:rsidR="002C2F31" w:rsidRPr="003E2F49" w:rsidRDefault="002C2F31" w:rsidP="002C2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Categoria dos Funcionários</w:t>
            </w:r>
          </w:p>
        </w:tc>
        <w:tc>
          <w:tcPr>
            <w:tcW w:w="159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3A2A5" w14:textId="77777777" w:rsidR="002C2F31" w:rsidRPr="003E2F49" w:rsidRDefault="002C2F31" w:rsidP="002C2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Salário Mensal</w:t>
            </w:r>
          </w:p>
        </w:tc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37D4B" w14:textId="77777777" w:rsidR="002C2F31" w:rsidRPr="003E2F49" w:rsidRDefault="002C2F31" w:rsidP="002C2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Regalias / Subsídios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88A688F" w14:textId="77777777" w:rsidR="002C2F31" w:rsidRPr="003E2F49" w:rsidRDefault="002C2F31" w:rsidP="002C2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</w:p>
          <w:p w14:paraId="00DA0647" w14:textId="77777777" w:rsidR="002C2F31" w:rsidRPr="003E2F49" w:rsidRDefault="002C2F31" w:rsidP="002C2F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Total</w:t>
            </w:r>
          </w:p>
        </w:tc>
      </w:tr>
      <w:tr w:rsidR="002C2F31" w:rsidRPr="003E2F49" w14:paraId="03354E62" w14:textId="77777777" w:rsidTr="00894DD8">
        <w:trPr>
          <w:trHeight w:val="315"/>
        </w:trPr>
        <w:tc>
          <w:tcPr>
            <w:tcW w:w="38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A8C5E" w14:textId="77777777" w:rsidR="002C2F31" w:rsidRPr="003E2F49" w:rsidRDefault="002C2F31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  <w:r w:rsidR="00AA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Técnico de Medicina Geral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79C43" w14:textId="77777777" w:rsidR="002C2F31" w:rsidRPr="003E2F49" w:rsidRDefault="002C2F31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26CF7" w14:textId="77777777" w:rsidR="002C2F31" w:rsidRPr="003E2F49" w:rsidRDefault="002C2F31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D7B032A" w14:textId="77777777" w:rsidR="002C2F31" w:rsidRPr="003E2F49" w:rsidRDefault="002C2F31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2C2F31" w:rsidRPr="003E2F49" w14:paraId="5FADB5C1" w14:textId="77777777" w:rsidTr="00894DD8">
        <w:trPr>
          <w:trHeight w:val="315"/>
        </w:trPr>
        <w:tc>
          <w:tcPr>
            <w:tcW w:w="38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CBD33" w14:textId="77777777" w:rsidR="002C2F31" w:rsidRPr="003E2F49" w:rsidRDefault="002C2F31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  <w:r w:rsidR="00AA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Técnico de Laboratório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31ED4" w14:textId="77777777" w:rsidR="002C2F31" w:rsidRPr="003E2F49" w:rsidRDefault="002C2F31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27891" w14:textId="77777777" w:rsidR="002C2F31" w:rsidRPr="003E2F49" w:rsidRDefault="002C2F31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6582C70" w14:textId="77777777" w:rsidR="002C2F31" w:rsidRPr="003E2F49" w:rsidRDefault="002C2F31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2C2F31" w:rsidRPr="003E2F49" w14:paraId="2419E0FC" w14:textId="77777777" w:rsidTr="00894DD8">
        <w:trPr>
          <w:trHeight w:val="315"/>
        </w:trPr>
        <w:tc>
          <w:tcPr>
            <w:tcW w:w="38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28AA0" w14:textId="77777777" w:rsidR="002C2F31" w:rsidRPr="003E2F49" w:rsidRDefault="002C2F31" w:rsidP="00AA7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  <w:r w:rsidR="00AA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Técnico de Medicina Preventiva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CE9FA" w14:textId="77777777" w:rsidR="002C2F31" w:rsidRPr="003E2F49" w:rsidRDefault="002C2F31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8EB18" w14:textId="77777777" w:rsidR="002C2F31" w:rsidRPr="003E2F49" w:rsidRDefault="002C2F31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AFFD84D" w14:textId="77777777" w:rsidR="002C2F31" w:rsidRPr="003E2F49" w:rsidRDefault="002C2F31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8A7F85" w:rsidRPr="003E2F49" w14:paraId="01A93D1E" w14:textId="77777777" w:rsidTr="00894DD8">
        <w:trPr>
          <w:trHeight w:val="315"/>
        </w:trPr>
        <w:tc>
          <w:tcPr>
            <w:tcW w:w="38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D8E350" w14:textId="77777777" w:rsidR="008A7F85" w:rsidRPr="003E2F49" w:rsidRDefault="00AA7652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 Agente de Serviço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953DA5" w14:textId="77777777" w:rsidR="008A7F85" w:rsidRPr="003E2F49" w:rsidRDefault="008A7F85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6AA4A8" w14:textId="77777777" w:rsidR="008A7F85" w:rsidRPr="003E2F49" w:rsidRDefault="008A7F85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C3B7FF9" w14:textId="77777777" w:rsidR="008A7F85" w:rsidRPr="003E2F49" w:rsidRDefault="008A7F85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8A7F85" w:rsidRPr="003E2F49" w14:paraId="635129D8" w14:textId="77777777" w:rsidTr="00894DD8">
        <w:trPr>
          <w:trHeight w:val="315"/>
        </w:trPr>
        <w:tc>
          <w:tcPr>
            <w:tcW w:w="38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9A4A37" w14:textId="77777777" w:rsidR="008A7F85" w:rsidRPr="003E2F49" w:rsidRDefault="008A7F85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1E012A" w14:textId="77777777" w:rsidR="008A7F85" w:rsidRPr="003E2F49" w:rsidRDefault="008A7F85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1F7DC1" w14:textId="77777777" w:rsidR="008A7F85" w:rsidRPr="003E2F49" w:rsidRDefault="008A7F85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3281241" w14:textId="77777777" w:rsidR="008A7F85" w:rsidRPr="003E2F49" w:rsidRDefault="008A7F85" w:rsidP="002C2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</w:tbl>
    <w:p w14:paraId="3BBF2267" w14:textId="77777777" w:rsidR="00971044" w:rsidRDefault="00971044" w:rsidP="00220827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2E97A894" w14:textId="77777777" w:rsidR="00AA7652" w:rsidRDefault="00AA7652" w:rsidP="00220827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0B2B0378" w14:textId="77777777" w:rsidR="00AA7652" w:rsidRDefault="00AA7652" w:rsidP="00220827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0C30D3EF" w14:textId="77777777" w:rsidR="00AA7652" w:rsidRDefault="00AA7652" w:rsidP="00220827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483F3A49" w14:textId="77777777" w:rsidR="00AA7652" w:rsidRDefault="00AA7652" w:rsidP="00220827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3CABE0C8" w14:textId="77777777" w:rsidR="00AA7652" w:rsidRPr="003E2F49" w:rsidRDefault="00AA7652" w:rsidP="00220827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28DB1F77" w14:textId="77777777" w:rsidR="00971044" w:rsidRPr="003E2F49" w:rsidRDefault="00971044" w:rsidP="00220827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7952E4A7" w14:textId="77777777" w:rsidR="00971044" w:rsidRDefault="00971044" w:rsidP="00220827">
      <w:pPr>
        <w:rPr>
          <w:lang w:val="pt-PT"/>
        </w:rPr>
      </w:pPr>
    </w:p>
    <w:p w14:paraId="7C1AE55B" w14:textId="77777777" w:rsidR="00971044" w:rsidRDefault="00971044" w:rsidP="00220827">
      <w:pPr>
        <w:rPr>
          <w:lang w:val="pt-PT"/>
        </w:rPr>
      </w:pPr>
    </w:p>
    <w:p w14:paraId="2EDDDCA7" w14:textId="77777777" w:rsidR="00971044" w:rsidRDefault="00971044" w:rsidP="00971044">
      <w:pPr>
        <w:jc w:val="center"/>
        <w:rPr>
          <w:lang w:val="pt-PT"/>
        </w:rPr>
      </w:pPr>
      <w:r w:rsidRPr="00295BD6">
        <w:rPr>
          <w:noProof/>
          <w:lang w:eastAsia="en-GB"/>
        </w:rPr>
        <w:lastRenderedPageBreak/>
        <w:drawing>
          <wp:inline distT="0" distB="0" distL="0" distR="0" wp14:anchorId="35EBBE4F" wp14:editId="2FF09C51">
            <wp:extent cx="2400300" cy="1000125"/>
            <wp:effectExtent l="0" t="0" r="0" b="9525"/>
            <wp:docPr id="3" name="Picture 3" descr="F:\INS\Comunicados &amp; LOGOTIPO INS\INS 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INS\Comunicados &amp; LOGOTIPO INS\INS Logo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00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6D19B" w14:textId="77777777" w:rsidR="00971044" w:rsidRDefault="00971044" w:rsidP="00220827">
      <w:pPr>
        <w:rPr>
          <w:lang w:val="pt-PT"/>
        </w:rPr>
      </w:pPr>
    </w:p>
    <w:p w14:paraId="5383E01A" w14:textId="77777777" w:rsidR="008A7F85" w:rsidRPr="00AB5379" w:rsidRDefault="008A7F85" w:rsidP="008A7F85">
      <w:pPr>
        <w:ind w:left="-142" w:right="-188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AB5379">
        <w:rPr>
          <w:rFonts w:ascii="Times New Roman" w:hAnsi="Times New Roman" w:cs="Times New Roman"/>
          <w:b/>
          <w:sz w:val="24"/>
          <w:szCs w:val="24"/>
          <w:lang w:val="pt-PT"/>
        </w:rPr>
        <w:t>Avaliação de novas tecnologias e amostras alternativas para o diagnóstico da SARS-CoV-2</w:t>
      </w:r>
    </w:p>
    <w:p w14:paraId="05393983" w14:textId="77777777" w:rsidR="00971044" w:rsidRDefault="00971044" w:rsidP="00220827">
      <w:pPr>
        <w:rPr>
          <w:lang w:val="pt-PT"/>
        </w:rPr>
      </w:pPr>
    </w:p>
    <w:p w14:paraId="7F6017EC" w14:textId="77777777" w:rsidR="00174476" w:rsidRPr="003E2F49" w:rsidRDefault="00971044" w:rsidP="0012322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3E2F49">
        <w:rPr>
          <w:rFonts w:ascii="Times New Roman" w:hAnsi="Times New Roman" w:cs="Times New Roman"/>
          <w:b/>
          <w:sz w:val="24"/>
          <w:szCs w:val="24"/>
          <w:lang w:val="pt-PT"/>
        </w:rPr>
        <w:t>Contabilidade</w:t>
      </w:r>
    </w:p>
    <w:p w14:paraId="2482C7ED" w14:textId="77777777" w:rsidR="000E2059" w:rsidRPr="003E2F49" w:rsidRDefault="00325182" w:rsidP="000E20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3E2F49">
        <w:rPr>
          <w:rFonts w:ascii="Times New Roman" w:hAnsi="Times New Roman" w:cs="Times New Roman"/>
          <w:sz w:val="24"/>
          <w:szCs w:val="24"/>
          <w:lang w:val="pt-PT"/>
        </w:rPr>
        <w:t>D</w:t>
      </w:r>
      <w:r w:rsidR="00971044" w:rsidRPr="003E2F49">
        <w:rPr>
          <w:rFonts w:ascii="Times New Roman" w:hAnsi="Times New Roman" w:cs="Times New Roman"/>
          <w:sz w:val="24"/>
          <w:szCs w:val="24"/>
          <w:lang w:val="pt-PT"/>
        </w:rPr>
        <w:t xml:space="preserve">ados sobre </w:t>
      </w:r>
      <w:r w:rsidR="00971044" w:rsidRPr="003E2F49">
        <w:rPr>
          <w:rFonts w:ascii="Times New Roman" w:hAnsi="Times New Roman" w:cs="Times New Roman"/>
          <w:b/>
          <w:sz w:val="24"/>
          <w:szCs w:val="24"/>
          <w:lang w:val="pt-PT"/>
        </w:rPr>
        <w:t>Gastos Gerais</w:t>
      </w:r>
      <w:r w:rsidR="00971044" w:rsidRPr="003E2F49">
        <w:rPr>
          <w:rFonts w:ascii="Times New Roman" w:hAnsi="Times New Roman" w:cs="Times New Roman"/>
          <w:sz w:val="24"/>
          <w:szCs w:val="24"/>
          <w:lang w:val="pt-PT"/>
        </w:rPr>
        <w:t>.</w:t>
      </w:r>
      <w:r w:rsidR="00A97742" w:rsidRPr="003E2F49">
        <w:rPr>
          <w:rFonts w:ascii="Times New Roman" w:hAnsi="Times New Roman" w:cs="Times New Roman"/>
          <w:sz w:val="24"/>
          <w:szCs w:val="24"/>
          <w:lang w:val="pt-PT"/>
        </w:rPr>
        <w:fldChar w:fldCharType="begin"/>
      </w:r>
      <w:r w:rsidR="00A97742" w:rsidRPr="003E2F49">
        <w:rPr>
          <w:rFonts w:ascii="Times New Roman" w:hAnsi="Times New Roman" w:cs="Times New Roman"/>
          <w:sz w:val="24"/>
          <w:szCs w:val="24"/>
          <w:lang w:val="pt-PT"/>
        </w:rPr>
        <w:instrText xml:space="preserve"> LINK </w:instrText>
      </w:r>
      <w:r w:rsidR="00E61A6E" w:rsidRPr="003E2F49">
        <w:rPr>
          <w:rFonts w:ascii="Times New Roman" w:hAnsi="Times New Roman" w:cs="Times New Roman"/>
          <w:sz w:val="24"/>
          <w:szCs w:val="24"/>
          <w:lang w:val="pt-PT"/>
        </w:rPr>
        <w:instrText xml:space="preserve">Excel.Sheet.12 "F:\\INS\\9.FISTULAS\\Dossier\\CUSTEAMENTO_Instrumento\\Custeamento das FO.xlsx" "Gastos Gerais!R4C2:R20C4" </w:instrText>
      </w:r>
      <w:r w:rsidR="00A97742" w:rsidRPr="003E2F49">
        <w:rPr>
          <w:rFonts w:ascii="Times New Roman" w:hAnsi="Times New Roman" w:cs="Times New Roman"/>
          <w:sz w:val="24"/>
          <w:szCs w:val="24"/>
          <w:lang w:val="pt-PT"/>
        </w:rPr>
        <w:instrText xml:space="preserve">\a \f 4 \h </w:instrText>
      </w:r>
      <w:r w:rsidR="001A62ED" w:rsidRPr="003E2F49">
        <w:rPr>
          <w:rFonts w:ascii="Times New Roman" w:hAnsi="Times New Roman" w:cs="Times New Roman"/>
          <w:sz w:val="24"/>
          <w:szCs w:val="24"/>
          <w:lang w:val="pt-PT"/>
        </w:rPr>
        <w:instrText xml:space="preserve"> \* MERGEFORMAT </w:instrText>
      </w:r>
      <w:r w:rsidR="00A97742" w:rsidRPr="003E2F49">
        <w:rPr>
          <w:rFonts w:ascii="Times New Roman" w:hAnsi="Times New Roman" w:cs="Times New Roman"/>
          <w:sz w:val="24"/>
          <w:szCs w:val="24"/>
          <w:lang w:val="pt-PT"/>
        </w:rPr>
        <w:fldChar w:fldCharType="separate"/>
      </w:r>
    </w:p>
    <w:tbl>
      <w:tblPr>
        <w:tblW w:w="7513" w:type="dxa"/>
        <w:tblInd w:w="142" w:type="dxa"/>
        <w:tblLook w:val="04A0" w:firstRow="1" w:lastRow="0" w:firstColumn="1" w:lastColumn="0" w:noHBand="0" w:noVBand="1"/>
      </w:tblPr>
      <w:tblGrid>
        <w:gridCol w:w="1897"/>
        <w:gridCol w:w="3206"/>
        <w:gridCol w:w="2410"/>
      </w:tblGrid>
      <w:tr w:rsidR="000E2059" w:rsidRPr="003E2F49" w14:paraId="55168B50" w14:textId="77777777" w:rsidTr="00325182">
        <w:trPr>
          <w:gridAfter w:val="1"/>
          <w:divId w:val="1717001868"/>
          <w:wAfter w:w="2410" w:type="dxa"/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8712" w14:textId="77777777" w:rsidR="000E2059" w:rsidRPr="003E2F49" w:rsidRDefault="000E2059" w:rsidP="000E20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Tabelas de Custos Anuais</w:t>
            </w:r>
            <w:r w:rsidR="00325182"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 xml:space="preserve"> - 2020</w:t>
            </w:r>
          </w:p>
        </w:tc>
      </w:tr>
      <w:tr w:rsidR="000E2059" w:rsidRPr="003E2F49" w14:paraId="3826797B" w14:textId="77777777" w:rsidTr="00325182">
        <w:trPr>
          <w:divId w:val="1717001868"/>
          <w:trHeight w:val="315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6ABB" w14:textId="77777777" w:rsidR="000E2059" w:rsidRPr="003E2F49" w:rsidRDefault="000E2059" w:rsidP="000E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en-GB"/>
              </w:rPr>
            </w:pP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6CA3" w14:textId="77777777" w:rsidR="000E2059" w:rsidRPr="003E2F49" w:rsidRDefault="000E2059" w:rsidP="000E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87D9" w14:textId="77777777" w:rsidR="000E2059" w:rsidRPr="003E2F49" w:rsidRDefault="000E2059" w:rsidP="000E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en-GB"/>
              </w:rPr>
            </w:pPr>
          </w:p>
        </w:tc>
      </w:tr>
      <w:tr w:rsidR="000E2059" w:rsidRPr="003E2F49" w14:paraId="0E464AFB" w14:textId="77777777" w:rsidTr="00325182">
        <w:trPr>
          <w:divId w:val="1717001868"/>
          <w:trHeight w:val="315"/>
        </w:trPr>
        <w:tc>
          <w:tcPr>
            <w:tcW w:w="1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F41DF" w14:textId="77777777" w:rsidR="000E2059" w:rsidRPr="003E2F49" w:rsidRDefault="000E2059" w:rsidP="000E2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ITEM</w:t>
            </w:r>
          </w:p>
        </w:tc>
        <w:tc>
          <w:tcPr>
            <w:tcW w:w="32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EC7D9" w14:textId="77777777" w:rsidR="000E2059" w:rsidRPr="003E2F49" w:rsidRDefault="000E2059" w:rsidP="000E2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Sub-item por Custear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5C6BE" w14:textId="77777777" w:rsidR="000E2059" w:rsidRPr="003E2F49" w:rsidRDefault="000E2059" w:rsidP="000E2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Custo Anual por Item</w:t>
            </w:r>
          </w:p>
        </w:tc>
      </w:tr>
      <w:tr w:rsidR="00AA7652" w:rsidRPr="003E2F49" w14:paraId="1C7BE328" w14:textId="77777777" w:rsidTr="00AA7652">
        <w:trPr>
          <w:divId w:val="1717001868"/>
          <w:trHeight w:val="300"/>
        </w:trPr>
        <w:tc>
          <w:tcPr>
            <w:tcW w:w="189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3E80" w14:textId="77777777" w:rsidR="00AA7652" w:rsidRDefault="00AA7652" w:rsidP="00AA7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Serviços de</w:t>
            </w:r>
          </w:p>
          <w:p w14:paraId="45E57AA2" w14:textId="77777777" w:rsidR="00AA7652" w:rsidRPr="003E2F49" w:rsidRDefault="00AA7652" w:rsidP="00AA7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terceiros</w:t>
            </w:r>
          </w:p>
          <w:p w14:paraId="0F9E734B" w14:textId="77777777" w:rsidR="00AA7652" w:rsidRPr="003E2F49" w:rsidRDefault="00AA7652" w:rsidP="00AA7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</w:p>
          <w:p w14:paraId="4CB9C0F0" w14:textId="77777777" w:rsidR="00AA7652" w:rsidRPr="003E2F49" w:rsidRDefault="00AA7652" w:rsidP="00AA7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2B95FA" w14:textId="77777777" w:rsidR="00AA7652" w:rsidRPr="003E2F49" w:rsidRDefault="00AA7652" w:rsidP="000E2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Taxas de: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C2542AE" w14:textId="77777777" w:rsidR="00AA7652" w:rsidRPr="003E2F49" w:rsidRDefault="00AA7652" w:rsidP="000E2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</w:tr>
      <w:tr w:rsidR="00AA7652" w:rsidRPr="003E2F49" w14:paraId="02E66C21" w14:textId="77777777" w:rsidTr="0032318C">
        <w:trPr>
          <w:divId w:val="1717001868"/>
          <w:trHeight w:val="300"/>
        </w:trPr>
        <w:tc>
          <w:tcPr>
            <w:tcW w:w="1897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7C6361E" w14:textId="77777777" w:rsidR="00AA7652" w:rsidRPr="003E2F49" w:rsidRDefault="00AA7652" w:rsidP="0036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0CC4" w14:textId="77777777" w:rsidR="00AA7652" w:rsidRPr="003E2F49" w:rsidRDefault="00AA7652" w:rsidP="00360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Águ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19C50" w14:textId="77777777" w:rsidR="00AA7652" w:rsidRPr="003E2F49" w:rsidRDefault="00AA7652" w:rsidP="00360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</w:tr>
      <w:tr w:rsidR="00AA7652" w:rsidRPr="003E2F49" w14:paraId="5A02D669" w14:textId="77777777" w:rsidTr="00AB61B3">
        <w:trPr>
          <w:divId w:val="1717001868"/>
          <w:trHeight w:val="300"/>
        </w:trPr>
        <w:tc>
          <w:tcPr>
            <w:tcW w:w="1897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CCED0E7" w14:textId="77777777" w:rsidR="00AA7652" w:rsidRPr="003E2F49" w:rsidRDefault="00AA7652" w:rsidP="0036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207D" w14:textId="77777777" w:rsidR="00AA7652" w:rsidRPr="003E2F49" w:rsidRDefault="00AA7652" w:rsidP="00360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Electricid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81B79" w14:textId="77777777" w:rsidR="00AA7652" w:rsidRPr="003E2F49" w:rsidRDefault="00AA7652" w:rsidP="00360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</w:tr>
      <w:tr w:rsidR="00AA7652" w:rsidRPr="003E2F49" w14:paraId="1F165971" w14:textId="77777777" w:rsidTr="00AB61B3">
        <w:trPr>
          <w:divId w:val="1717001868"/>
          <w:trHeight w:val="315"/>
        </w:trPr>
        <w:tc>
          <w:tcPr>
            <w:tcW w:w="1897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9E851BD" w14:textId="77777777" w:rsidR="00AA7652" w:rsidRPr="003E2F49" w:rsidRDefault="00AA7652" w:rsidP="0036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801A" w14:textId="77777777" w:rsidR="00AA7652" w:rsidRPr="003E2F49" w:rsidRDefault="00AA7652" w:rsidP="00360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Telefo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32103" w14:textId="77777777" w:rsidR="00AA7652" w:rsidRPr="003E2F49" w:rsidRDefault="00AA7652" w:rsidP="00360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</w:tr>
      <w:tr w:rsidR="00656B39" w:rsidRPr="003E2F49" w14:paraId="48FEF6B6" w14:textId="77777777" w:rsidTr="00656B39">
        <w:trPr>
          <w:divId w:val="1717001868"/>
          <w:trHeight w:val="300"/>
        </w:trPr>
        <w:tc>
          <w:tcPr>
            <w:tcW w:w="1897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20683" w14:textId="77777777" w:rsidR="00656B39" w:rsidRPr="003E2F49" w:rsidRDefault="00656B39" w:rsidP="00656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Veículos</w:t>
            </w:r>
          </w:p>
          <w:p w14:paraId="2C70ADDA" w14:textId="77777777" w:rsidR="00656B39" w:rsidRPr="003E2F49" w:rsidRDefault="00656B39" w:rsidP="00656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4B00" w14:textId="77777777" w:rsidR="00656B39" w:rsidRPr="003E2F49" w:rsidRDefault="00656B39" w:rsidP="00360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Manutençã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C31CA" w14:textId="77777777" w:rsidR="00656B39" w:rsidRPr="003E2F49" w:rsidRDefault="00656B39" w:rsidP="00360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</w:tr>
      <w:tr w:rsidR="00656B39" w:rsidRPr="003E2F49" w14:paraId="6516BFC3" w14:textId="77777777" w:rsidTr="00004CD8">
        <w:trPr>
          <w:divId w:val="1717001868"/>
          <w:trHeight w:val="315"/>
        </w:trPr>
        <w:tc>
          <w:tcPr>
            <w:tcW w:w="1897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784B8645" w14:textId="77777777" w:rsidR="00656B39" w:rsidRPr="003E2F49" w:rsidRDefault="00656B39" w:rsidP="003601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B0353" w14:textId="77777777" w:rsidR="00656B39" w:rsidRPr="003E2F49" w:rsidRDefault="00656B39" w:rsidP="00360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Combustíveis e lubrificant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6B3D2E" w14:textId="77777777" w:rsidR="00656B39" w:rsidRPr="003E2F49" w:rsidRDefault="00656B39" w:rsidP="00360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</w:tr>
      <w:tr w:rsidR="00360168" w:rsidRPr="003E2F49" w14:paraId="0FB25AE1" w14:textId="77777777" w:rsidTr="00656B39">
        <w:trPr>
          <w:divId w:val="1717001868"/>
          <w:trHeight w:val="340"/>
        </w:trPr>
        <w:tc>
          <w:tcPr>
            <w:tcW w:w="189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8291" w14:textId="77777777" w:rsidR="00360168" w:rsidRPr="003E2F49" w:rsidRDefault="00360168" w:rsidP="00656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Artigos Diversos</w:t>
            </w:r>
          </w:p>
        </w:tc>
        <w:tc>
          <w:tcPr>
            <w:tcW w:w="32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E8CFA3" w14:textId="77777777" w:rsidR="00360168" w:rsidRPr="003E2F49" w:rsidRDefault="00360168" w:rsidP="0036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Gastos por: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2728DAF" w14:textId="77777777" w:rsidR="00360168" w:rsidRPr="003E2F49" w:rsidRDefault="00360168" w:rsidP="00360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</w:tr>
      <w:tr w:rsidR="00360168" w:rsidRPr="004B57DF" w14:paraId="5F25B574" w14:textId="77777777" w:rsidTr="00325182">
        <w:trPr>
          <w:divId w:val="1717001868"/>
          <w:trHeight w:val="615"/>
        </w:trPr>
        <w:tc>
          <w:tcPr>
            <w:tcW w:w="189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551738" w14:textId="77777777" w:rsidR="00360168" w:rsidRPr="003E2F49" w:rsidRDefault="00360168" w:rsidP="0036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8A301" w14:textId="77777777" w:rsidR="00360168" w:rsidRPr="003E2F49" w:rsidRDefault="00360168" w:rsidP="00360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Material de escritório, impressão e encadernaçã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200CD" w14:textId="77777777" w:rsidR="00360168" w:rsidRPr="003E2F49" w:rsidRDefault="00360168" w:rsidP="00360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</w:tr>
      <w:tr w:rsidR="00360168" w:rsidRPr="004B57DF" w14:paraId="02898213" w14:textId="77777777" w:rsidTr="00325182">
        <w:trPr>
          <w:divId w:val="1717001868"/>
          <w:trHeight w:val="615"/>
        </w:trPr>
        <w:tc>
          <w:tcPr>
            <w:tcW w:w="189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AEFC15" w14:textId="77777777" w:rsidR="00360168" w:rsidRPr="003E2F49" w:rsidRDefault="00360168" w:rsidP="0036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97C69" w14:textId="77777777" w:rsidR="00360168" w:rsidRPr="003E2F49" w:rsidRDefault="00360168" w:rsidP="00360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Material de Limpeza e Higiene (detergente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68642" w14:textId="77777777" w:rsidR="00360168" w:rsidRPr="003E2F49" w:rsidRDefault="00360168" w:rsidP="00360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</w:tr>
      <w:tr w:rsidR="00360168" w:rsidRPr="003E2F49" w14:paraId="3BE3C1FB" w14:textId="77777777" w:rsidTr="00325182">
        <w:trPr>
          <w:divId w:val="1717001868"/>
          <w:trHeight w:val="315"/>
        </w:trPr>
        <w:tc>
          <w:tcPr>
            <w:tcW w:w="510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FBC2F" w14:textId="77777777" w:rsidR="00360168" w:rsidRPr="003E2F49" w:rsidRDefault="00360168" w:rsidP="00360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TOTAL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35A80" w14:textId="77777777" w:rsidR="00360168" w:rsidRPr="003E2F49" w:rsidRDefault="00360168" w:rsidP="003601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</w:tr>
      <w:tr w:rsidR="00360168" w:rsidRPr="003E2F49" w14:paraId="67AE405C" w14:textId="77777777" w:rsidTr="00325182">
        <w:trPr>
          <w:divId w:val="1717001868"/>
          <w:trHeight w:val="315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A016" w14:textId="77777777" w:rsidR="00360168" w:rsidRPr="003E2F49" w:rsidRDefault="00360168" w:rsidP="003601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4708" w14:textId="77777777" w:rsidR="00360168" w:rsidRPr="003E2F49" w:rsidRDefault="00360168" w:rsidP="0036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CBFB" w14:textId="77777777" w:rsidR="00360168" w:rsidRPr="003E2F49" w:rsidRDefault="00360168" w:rsidP="0036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en-GB"/>
              </w:rPr>
            </w:pPr>
          </w:p>
        </w:tc>
      </w:tr>
      <w:tr w:rsidR="00360168" w:rsidRPr="004B57DF" w14:paraId="0CDE35B4" w14:textId="77777777" w:rsidTr="00325182">
        <w:trPr>
          <w:divId w:val="1717001868"/>
          <w:trHeight w:val="315"/>
        </w:trPr>
        <w:tc>
          <w:tcPr>
            <w:tcW w:w="510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80402" w14:textId="77777777" w:rsidR="00360168" w:rsidRPr="00D5055A" w:rsidRDefault="00360168" w:rsidP="00D505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t-PT" w:eastAsia="en-GB"/>
              </w:rPr>
            </w:pPr>
            <w:r w:rsidRPr="00D5055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t-PT" w:eastAsia="en-GB"/>
              </w:rPr>
              <w:t xml:space="preserve">Custo da(s) campanha(s) </w:t>
            </w:r>
            <w:r w:rsidR="00325182" w:rsidRPr="00D5055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t-PT" w:eastAsia="en-GB"/>
              </w:rPr>
              <w:t>ou reprodução de material publicitário sobre a COVID-19 no ano financeiro 2020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E7A7F" w14:textId="77777777" w:rsidR="00360168" w:rsidRPr="003E2F49" w:rsidRDefault="00360168" w:rsidP="00360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</w:tr>
    </w:tbl>
    <w:p w14:paraId="43BEEC85" w14:textId="77777777" w:rsidR="004A05BF" w:rsidRPr="003E2F49" w:rsidRDefault="00A97742" w:rsidP="005E694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3E2F49">
        <w:rPr>
          <w:rFonts w:ascii="Times New Roman" w:hAnsi="Times New Roman" w:cs="Times New Roman"/>
          <w:sz w:val="24"/>
          <w:szCs w:val="24"/>
          <w:lang w:val="pt-PT"/>
        </w:rPr>
        <w:fldChar w:fldCharType="end"/>
      </w:r>
    </w:p>
    <w:tbl>
      <w:tblPr>
        <w:tblStyle w:val="TableGrid"/>
        <w:tblpPr w:leftFromText="180" w:rightFromText="180" w:vertAnchor="text" w:horzAnchor="margin" w:tblpX="137" w:tblpY="209"/>
        <w:tblW w:w="0" w:type="auto"/>
        <w:tblLook w:val="04A0" w:firstRow="1" w:lastRow="0" w:firstColumn="1" w:lastColumn="0" w:noHBand="0" w:noVBand="1"/>
      </w:tblPr>
      <w:tblGrid>
        <w:gridCol w:w="5103"/>
        <w:gridCol w:w="2410"/>
      </w:tblGrid>
      <w:tr w:rsidR="004A05BF" w:rsidRPr="004B57DF" w14:paraId="0D59AD4A" w14:textId="77777777" w:rsidTr="005E694F">
        <w:tc>
          <w:tcPr>
            <w:tcW w:w="5103" w:type="dxa"/>
          </w:tcPr>
          <w:p w14:paraId="0E8471A7" w14:textId="77777777" w:rsidR="004A05BF" w:rsidRPr="003E2F49" w:rsidRDefault="004A05BF" w:rsidP="005E694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3E2F4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usto inicial de treinamento de pessoal (para colheita de amostras</w:t>
            </w:r>
            <w:r w:rsidR="005E694F" w:rsidRPr="003E2F4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,</w:t>
            </w:r>
            <w:r w:rsidRPr="003E2F4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gestão de casos suspeitos</w:t>
            </w:r>
            <w:r w:rsidR="00780057" w:rsidRPr="003E2F4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, gestão de</w:t>
            </w:r>
            <w:r w:rsidR="005E694F" w:rsidRPr="003E2F4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dados</w:t>
            </w:r>
          </w:p>
        </w:tc>
        <w:tc>
          <w:tcPr>
            <w:tcW w:w="2410" w:type="dxa"/>
          </w:tcPr>
          <w:p w14:paraId="0A08C426" w14:textId="77777777" w:rsidR="004A05BF" w:rsidRPr="003E2F49" w:rsidRDefault="004A05BF" w:rsidP="005E694F">
            <w:pPr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</w:tc>
      </w:tr>
    </w:tbl>
    <w:p w14:paraId="4459AE4C" w14:textId="77777777" w:rsidR="004A05BF" w:rsidRPr="003E2F49" w:rsidRDefault="004A05BF" w:rsidP="00220827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3F807F36" w14:textId="77777777" w:rsidR="00A97742" w:rsidRPr="003E2F49" w:rsidRDefault="00A97742" w:rsidP="00220827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3F9D2025" w14:textId="77777777" w:rsidR="001A62ED" w:rsidRDefault="001A62ED" w:rsidP="00220827">
      <w:pPr>
        <w:rPr>
          <w:lang w:val="pt-PT"/>
        </w:rPr>
      </w:pPr>
    </w:p>
    <w:p w14:paraId="09E70A01" w14:textId="77777777" w:rsidR="00656B39" w:rsidRDefault="00656B39" w:rsidP="00220827">
      <w:pPr>
        <w:rPr>
          <w:lang w:val="pt-PT"/>
        </w:rPr>
      </w:pPr>
    </w:p>
    <w:p w14:paraId="7F7784AD" w14:textId="77777777" w:rsidR="00656B39" w:rsidRDefault="00656B39" w:rsidP="00220827">
      <w:pPr>
        <w:rPr>
          <w:lang w:val="pt-PT"/>
        </w:rPr>
      </w:pPr>
    </w:p>
    <w:p w14:paraId="2729E985" w14:textId="77777777" w:rsidR="00971044" w:rsidRDefault="00971044" w:rsidP="00971044">
      <w:pPr>
        <w:jc w:val="center"/>
        <w:rPr>
          <w:lang w:val="pt-PT"/>
        </w:rPr>
      </w:pPr>
      <w:r w:rsidRPr="00295BD6">
        <w:rPr>
          <w:noProof/>
          <w:lang w:eastAsia="en-GB"/>
        </w:rPr>
        <w:lastRenderedPageBreak/>
        <w:drawing>
          <wp:inline distT="0" distB="0" distL="0" distR="0" wp14:anchorId="3CA98B12" wp14:editId="4F48FB7E">
            <wp:extent cx="2400300" cy="1000125"/>
            <wp:effectExtent l="0" t="0" r="0" b="9525"/>
            <wp:docPr id="4" name="Picture 4" descr="F:\INS\Comunicados &amp; LOGOTIPO INS\INS 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INS\Comunicados &amp; LOGOTIPO INS\INS Logo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00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052C9" w14:textId="77777777" w:rsidR="00971044" w:rsidRDefault="00971044" w:rsidP="00220827">
      <w:pPr>
        <w:rPr>
          <w:lang w:val="pt-PT"/>
        </w:rPr>
      </w:pPr>
    </w:p>
    <w:p w14:paraId="57A496BA" w14:textId="77777777" w:rsidR="00325182" w:rsidRPr="003E2F49" w:rsidRDefault="00325182" w:rsidP="00325182">
      <w:pPr>
        <w:ind w:left="-142" w:right="-188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3E2F49">
        <w:rPr>
          <w:rFonts w:ascii="Times New Roman" w:hAnsi="Times New Roman" w:cs="Times New Roman"/>
          <w:b/>
          <w:sz w:val="24"/>
          <w:szCs w:val="24"/>
          <w:lang w:val="pt-PT"/>
        </w:rPr>
        <w:t>Avaliação de novas tecnologias e amostras alternativas para o diagnóstico da SARS-CoV-2</w:t>
      </w:r>
    </w:p>
    <w:p w14:paraId="60372FC4" w14:textId="77777777" w:rsidR="00971044" w:rsidRPr="003E2F49" w:rsidRDefault="00971044" w:rsidP="00220827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40305602" w14:textId="77777777" w:rsidR="00971044" w:rsidRPr="003E2F49" w:rsidRDefault="00971044" w:rsidP="00220827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19606278" w14:textId="77777777" w:rsidR="00867964" w:rsidRPr="003E2F49" w:rsidRDefault="00971044" w:rsidP="0086796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3E2F49">
        <w:rPr>
          <w:rFonts w:ascii="Times New Roman" w:hAnsi="Times New Roman" w:cs="Times New Roman"/>
          <w:b/>
          <w:sz w:val="24"/>
          <w:szCs w:val="24"/>
          <w:lang w:val="pt-PT"/>
        </w:rPr>
        <w:t>Núcleo de Estatística e Planificação</w:t>
      </w:r>
      <w:r w:rsidR="00867964" w:rsidRPr="003E2F49">
        <w:rPr>
          <w:rFonts w:ascii="Times New Roman" w:hAnsi="Times New Roman" w:cs="Times New Roman"/>
          <w:sz w:val="24"/>
          <w:szCs w:val="24"/>
          <w:lang w:val="pt-PT"/>
        </w:rPr>
        <w:t xml:space="preserve"> (NEP) </w:t>
      </w:r>
    </w:p>
    <w:p w14:paraId="21AE63F9" w14:textId="77777777" w:rsidR="00971044" w:rsidRPr="003E2F49" w:rsidRDefault="00AA7652" w:rsidP="00AA7652">
      <w:pPr>
        <w:spacing w:line="360" w:lineRule="auto"/>
        <w:ind w:firstLine="36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ascii="Times New Roman" w:hAnsi="Times New Roman" w:cs="Times New Roman"/>
          <w:sz w:val="24"/>
          <w:szCs w:val="24"/>
          <w:lang w:val="pt-PT"/>
        </w:rPr>
        <w:t xml:space="preserve">Desempenho anual </w:t>
      </w:r>
      <w:r w:rsidR="00325182" w:rsidRPr="003E2F49">
        <w:rPr>
          <w:rFonts w:ascii="Times New Roman" w:hAnsi="Times New Roman" w:cs="Times New Roman"/>
          <w:sz w:val="24"/>
          <w:szCs w:val="24"/>
          <w:lang w:val="pt-PT"/>
        </w:rPr>
        <w:t>– 2020</w:t>
      </w:r>
    </w:p>
    <w:p w14:paraId="3A3DFAC9" w14:textId="77777777" w:rsidR="00A97742" w:rsidRPr="003E2F49" w:rsidRDefault="00A97742" w:rsidP="00971044">
      <w:pPr>
        <w:spacing w:after="0"/>
        <w:rPr>
          <w:rFonts w:ascii="Times New Roman" w:hAnsi="Times New Roman" w:cs="Times New Roman"/>
          <w:sz w:val="24"/>
          <w:szCs w:val="24"/>
          <w:lang w:val="pt-PT"/>
        </w:rPr>
      </w:pPr>
    </w:p>
    <w:tbl>
      <w:tblPr>
        <w:tblW w:w="7655" w:type="dxa"/>
        <w:tblInd w:w="426" w:type="dxa"/>
        <w:tblLook w:val="04A0" w:firstRow="1" w:lastRow="0" w:firstColumn="1" w:lastColumn="0" w:noHBand="0" w:noVBand="1"/>
      </w:tblPr>
      <w:tblGrid>
        <w:gridCol w:w="5500"/>
        <w:gridCol w:w="2155"/>
      </w:tblGrid>
      <w:tr w:rsidR="00A97742" w:rsidRPr="004B57DF" w14:paraId="598531BE" w14:textId="77777777" w:rsidTr="00A97742">
        <w:trPr>
          <w:trHeight w:val="300"/>
        </w:trPr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B4C0" w14:textId="77777777" w:rsidR="00A97742" w:rsidRPr="003E2F49" w:rsidRDefault="00971044" w:rsidP="00AA765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Tabela de</w:t>
            </w:r>
            <w:r w:rsidR="001A62ED"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 xml:space="preserve"> </w:t>
            </w:r>
            <w:r w:rsidR="00AA76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Desempenho (produção) Anual</w:t>
            </w:r>
          </w:p>
        </w:tc>
      </w:tr>
      <w:tr w:rsidR="00A97742" w:rsidRPr="004B57DF" w14:paraId="67F0AC58" w14:textId="77777777" w:rsidTr="00A97742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39EF" w14:textId="77777777" w:rsidR="00A97742" w:rsidRPr="003E2F49" w:rsidRDefault="00A97742" w:rsidP="00A97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85F3" w14:textId="77777777" w:rsidR="00A97742" w:rsidRPr="003E2F49" w:rsidRDefault="00A97742" w:rsidP="00A97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en-GB"/>
              </w:rPr>
            </w:pPr>
          </w:p>
        </w:tc>
      </w:tr>
      <w:tr w:rsidR="00A97742" w:rsidRPr="003E2F49" w14:paraId="2082B40C" w14:textId="77777777" w:rsidTr="00A97742">
        <w:trPr>
          <w:trHeight w:val="31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897B" w14:textId="77777777" w:rsidR="00A97742" w:rsidRPr="003E2F49" w:rsidRDefault="00A97742" w:rsidP="009606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ITE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0188" w14:textId="77777777" w:rsidR="00A97742" w:rsidRPr="003E2F49" w:rsidRDefault="00A97742" w:rsidP="009606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Qtd.</w:t>
            </w:r>
          </w:p>
        </w:tc>
      </w:tr>
      <w:tr w:rsidR="00A97742" w:rsidRPr="004B57DF" w14:paraId="13BD7BD7" w14:textId="77777777" w:rsidTr="00A97742">
        <w:trPr>
          <w:trHeight w:val="645"/>
        </w:trPr>
        <w:tc>
          <w:tcPr>
            <w:tcW w:w="5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1EABA" w14:textId="77777777" w:rsidR="00A97742" w:rsidRPr="003E2F49" w:rsidRDefault="00A97742" w:rsidP="00A97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Número de utentes (</w:t>
            </w:r>
            <w:r w:rsidR="004A05BF"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no geral) atendidos na US em 2020</w:t>
            </w:r>
          </w:p>
        </w:tc>
        <w:tc>
          <w:tcPr>
            <w:tcW w:w="21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6CE84" w14:textId="77777777" w:rsidR="00A97742" w:rsidRPr="003E2F49" w:rsidRDefault="00A97742" w:rsidP="00A97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</w:tr>
      <w:tr w:rsidR="00A97742" w:rsidRPr="003E2F49" w14:paraId="30E11584" w14:textId="77777777" w:rsidTr="00A97742">
        <w:trPr>
          <w:trHeight w:val="315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4B16F" w14:textId="77777777" w:rsidR="00A97742" w:rsidRPr="003E2F49" w:rsidRDefault="00A97742" w:rsidP="00A97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 xml:space="preserve">Ambulatório 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7D05B" w14:textId="77777777" w:rsidR="00A97742" w:rsidRPr="003E2F49" w:rsidRDefault="00A97742" w:rsidP="00A97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</w:tr>
      <w:tr w:rsidR="00A97742" w:rsidRPr="003E2F49" w14:paraId="0180336A" w14:textId="77777777" w:rsidTr="00A97742">
        <w:trPr>
          <w:trHeight w:val="315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3365B" w14:textId="77777777" w:rsidR="00A97742" w:rsidRPr="003E2F49" w:rsidRDefault="00A97742" w:rsidP="00A97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Internamentos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90CE4" w14:textId="77777777" w:rsidR="00A97742" w:rsidRPr="003E2F49" w:rsidRDefault="00A97742" w:rsidP="00A97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</w:tr>
      <w:tr w:rsidR="00A97742" w:rsidRPr="003E2F49" w14:paraId="121887F9" w14:textId="77777777" w:rsidTr="00A97742">
        <w:trPr>
          <w:trHeight w:val="31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1FE8" w14:textId="77777777" w:rsidR="00A97742" w:rsidRPr="003E2F49" w:rsidRDefault="00A97742" w:rsidP="00A97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DC2E" w14:textId="77777777" w:rsidR="00A97742" w:rsidRPr="003E2F49" w:rsidRDefault="00A97742" w:rsidP="00A97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en-GB"/>
              </w:rPr>
            </w:pPr>
          </w:p>
        </w:tc>
      </w:tr>
      <w:tr w:rsidR="00A97742" w:rsidRPr="004B57DF" w14:paraId="720B22BD" w14:textId="77777777" w:rsidTr="00A97742">
        <w:trPr>
          <w:trHeight w:val="645"/>
        </w:trPr>
        <w:tc>
          <w:tcPr>
            <w:tcW w:w="5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52094" w14:textId="77777777" w:rsidR="00A97742" w:rsidRPr="003E2F49" w:rsidRDefault="004A05BF" w:rsidP="004A0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Número de utentes testados em 2020</w:t>
            </w:r>
          </w:p>
        </w:tc>
        <w:tc>
          <w:tcPr>
            <w:tcW w:w="21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FAA09" w14:textId="77777777" w:rsidR="00A97742" w:rsidRPr="003E2F49" w:rsidRDefault="00A97742" w:rsidP="00A97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</w:tr>
      <w:tr w:rsidR="00A97742" w:rsidRPr="003E2F49" w14:paraId="4E839080" w14:textId="77777777" w:rsidTr="00A97742">
        <w:trPr>
          <w:trHeight w:val="30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09616" w14:textId="77777777" w:rsidR="00A97742" w:rsidRPr="003E2F49" w:rsidRDefault="004A05BF" w:rsidP="00A97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Para SARS-CoV-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A9359" w14:textId="77777777" w:rsidR="00A97742" w:rsidRPr="003E2F49" w:rsidRDefault="00A97742" w:rsidP="00A97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</w:tr>
      <w:tr w:rsidR="00A97742" w:rsidRPr="003E2F49" w14:paraId="3095AD6A" w14:textId="77777777" w:rsidTr="00A97742">
        <w:trPr>
          <w:trHeight w:val="315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B702B" w14:textId="77777777" w:rsidR="00A97742" w:rsidRPr="003E2F49" w:rsidRDefault="004A05BF" w:rsidP="00A97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Para outras patologias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AEA26" w14:textId="77777777" w:rsidR="00A97742" w:rsidRPr="003E2F49" w:rsidRDefault="00A97742" w:rsidP="00A97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3E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</w:tr>
      <w:tr w:rsidR="00A97742" w:rsidRPr="003E2F49" w14:paraId="7F6C27D5" w14:textId="77777777" w:rsidTr="00A97742">
        <w:trPr>
          <w:trHeight w:val="31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8DDA" w14:textId="77777777" w:rsidR="00A97742" w:rsidRPr="003E2F49" w:rsidRDefault="00A97742" w:rsidP="00A97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D5EF" w14:textId="77777777" w:rsidR="00A97742" w:rsidRPr="003E2F49" w:rsidRDefault="00A97742" w:rsidP="00A97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en-GB"/>
              </w:rPr>
            </w:pPr>
          </w:p>
        </w:tc>
      </w:tr>
    </w:tbl>
    <w:p w14:paraId="734119E0" w14:textId="77777777" w:rsidR="00A97742" w:rsidRPr="003E2F49" w:rsidRDefault="00A97742" w:rsidP="00220827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238A9E30" w14:textId="77777777" w:rsidR="00A97742" w:rsidRPr="003E2F49" w:rsidRDefault="00A97742" w:rsidP="00220827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17E35C00" w14:textId="77777777" w:rsidR="00867964" w:rsidRPr="003E2F49" w:rsidRDefault="00867964" w:rsidP="00220827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084D2732" w14:textId="77777777" w:rsidR="00867964" w:rsidRPr="003E2F49" w:rsidRDefault="00867964" w:rsidP="00220827">
      <w:pPr>
        <w:rPr>
          <w:rFonts w:ascii="Times New Roman" w:hAnsi="Times New Roman" w:cs="Times New Roman"/>
          <w:sz w:val="24"/>
          <w:szCs w:val="24"/>
          <w:lang w:val="pt-PT"/>
        </w:rPr>
      </w:pPr>
    </w:p>
    <w:p w14:paraId="12E56FAD" w14:textId="77777777" w:rsidR="00867964" w:rsidRPr="003E2F49" w:rsidRDefault="00867964" w:rsidP="00220827">
      <w:pPr>
        <w:rPr>
          <w:rFonts w:ascii="Times New Roman" w:hAnsi="Times New Roman" w:cs="Times New Roman"/>
          <w:sz w:val="24"/>
          <w:szCs w:val="24"/>
          <w:lang w:val="pt-PT"/>
        </w:rPr>
      </w:pPr>
    </w:p>
    <w:sectPr w:rsidR="00867964" w:rsidRPr="003E2F49" w:rsidSect="003E2F49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081F60"/>
    <w:multiLevelType w:val="hybridMultilevel"/>
    <w:tmpl w:val="AC20CB7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3F7D8B"/>
    <w:multiLevelType w:val="hybridMultilevel"/>
    <w:tmpl w:val="1046A6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9E5A35"/>
    <w:multiLevelType w:val="hybridMultilevel"/>
    <w:tmpl w:val="0038BC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804B6F"/>
    <w:multiLevelType w:val="hybridMultilevel"/>
    <w:tmpl w:val="2AA20D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247C58"/>
    <w:multiLevelType w:val="hybridMultilevel"/>
    <w:tmpl w:val="90A47B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B75725"/>
    <w:multiLevelType w:val="hybridMultilevel"/>
    <w:tmpl w:val="04684A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487460"/>
    <w:multiLevelType w:val="hybridMultilevel"/>
    <w:tmpl w:val="D5B8AC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6010BE"/>
    <w:multiLevelType w:val="hybridMultilevel"/>
    <w:tmpl w:val="50CAA8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6460902">
    <w:abstractNumId w:val="1"/>
  </w:num>
  <w:num w:numId="2" w16cid:durableId="573469438">
    <w:abstractNumId w:val="2"/>
  </w:num>
  <w:num w:numId="3" w16cid:durableId="2035499254">
    <w:abstractNumId w:val="5"/>
  </w:num>
  <w:num w:numId="4" w16cid:durableId="1085225290">
    <w:abstractNumId w:val="0"/>
  </w:num>
  <w:num w:numId="5" w16cid:durableId="1039545858">
    <w:abstractNumId w:val="6"/>
  </w:num>
  <w:num w:numId="6" w16cid:durableId="991909518">
    <w:abstractNumId w:val="4"/>
  </w:num>
  <w:num w:numId="7" w16cid:durableId="878208086">
    <w:abstractNumId w:val="3"/>
  </w:num>
  <w:num w:numId="8" w16cid:durableId="65564334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BD6"/>
    <w:rsid w:val="000243E7"/>
    <w:rsid w:val="00052C5B"/>
    <w:rsid w:val="000B6315"/>
    <w:rsid w:val="000E2059"/>
    <w:rsid w:val="000E6149"/>
    <w:rsid w:val="00123226"/>
    <w:rsid w:val="001406B8"/>
    <w:rsid w:val="001711FB"/>
    <w:rsid w:val="00174476"/>
    <w:rsid w:val="00197266"/>
    <w:rsid w:val="001A62ED"/>
    <w:rsid w:val="001B51AB"/>
    <w:rsid w:val="001B5D23"/>
    <w:rsid w:val="001C7B1D"/>
    <w:rsid w:val="001E7E72"/>
    <w:rsid w:val="00220827"/>
    <w:rsid w:val="00244765"/>
    <w:rsid w:val="00295BD6"/>
    <w:rsid w:val="002A56ED"/>
    <w:rsid w:val="002C2F31"/>
    <w:rsid w:val="00325182"/>
    <w:rsid w:val="0035438F"/>
    <w:rsid w:val="00360168"/>
    <w:rsid w:val="00396EA9"/>
    <w:rsid w:val="003E2510"/>
    <w:rsid w:val="003E2F49"/>
    <w:rsid w:val="004A05BF"/>
    <w:rsid w:val="004B57DF"/>
    <w:rsid w:val="004F1EA7"/>
    <w:rsid w:val="005501D8"/>
    <w:rsid w:val="005D6BC6"/>
    <w:rsid w:val="005E5FEF"/>
    <w:rsid w:val="005E694F"/>
    <w:rsid w:val="0063765A"/>
    <w:rsid w:val="00656B39"/>
    <w:rsid w:val="00723456"/>
    <w:rsid w:val="007249F1"/>
    <w:rsid w:val="00780057"/>
    <w:rsid w:val="007D4C26"/>
    <w:rsid w:val="00804315"/>
    <w:rsid w:val="00862282"/>
    <w:rsid w:val="00867964"/>
    <w:rsid w:val="008756AA"/>
    <w:rsid w:val="00894DD8"/>
    <w:rsid w:val="008A7F85"/>
    <w:rsid w:val="009207EC"/>
    <w:rsid w:val="00960658"/>
    <w:rsid w:val="00971044"/>
    <w:rsid w:val="009C7E39"/>
    <w:rsid w:val="009E0AEC"/>
    <w:rsid w:val="00A36957"/>
    <w:rsid w:val="00A97742"/>
    <w:rsid w:val="00AA7652"/>
    <w:rsid w:val="00AA7657"/>
    <w:rsid w:val="00AB5379"/>
    <w:rsid w:val="00B07266"/>
    <w:rsid w:val="00B2216C"/>
    <w:rsid w:val="00B74A38"/>
    <w:rsid w:val="00C21466"/>
    <w:rsid w:val="00C32F3E"/>
    <w:rsid w:val="00D20D4C"/>
    <w:rsid w:val="00D5055A"/>
    <w:rsid w:val="00D63F0A"/>
    <w:rsid w:val="00DA7DDE"/>
    <w:rsid w:val="00DD0032"/>
    <w:rsid w:val="00E61A6E"/>
    <w:rsid w:val="00E61BD2"/>
    <w:rsid w:val="00E63554"/>
    <w:rsid w:val="00E72EEE"/>
    <w:rsid w:val="00F719EB"/>
    <w:rsid w:val="00FA3047"/>
    <w:rsid w:val="00FD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46837"/>
  <w15:chartTrackingRefBased/>
  <w15:docId w15:val="{4BF9A1C3-D1F0-4687-8441-B49C747E3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0AEC"/>
    <w:pPr>
      <w:ind w:left="720"/>
      <w:contextualSpacing/>
    </w:pPr>
  </w:style>
  <w:style w:type="table" w:styleId="TableGrid">
    <w:name w:val="Table Grid"/>
    <w:basedOn w:val="TableNormal"/>
    <w:uiPriority w:val="39"/>
    <w:rsid w:val="004A0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0</Words>
  <Characters>1598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Nádia Sitoe</cp:lastModifiedBy>
  <cp:revision>2</cp:revision>
  <cp:lastPrinted>2021-08-16T17:11:00Z</cp:lastPrinted>
  <dcterms:created xsi:type="dcterms:W3CDTF">2023-04-19T13:08:00Z</dcterms:created>
  <dcterms:modified xsi:type="dcterms:W3CDTF">2023-04-19T13:08:00Z</dcterms:modified>
</cp:coreProperties>
</file>